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60216" w14:textId="77777777" w:rsidR="00894FEE" w:rsidRDefault="00894FEE" w:rsidP="00894F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5AC72F" w14:textId="77777777" w:rsidR="00894FEE" w:rsidRPr="00780E57" w:rsidRDefault="00894FEE" w:rsidP="00894FEE">
      <w:pPr>
        <w:tabs>
          <w:tab w:val="left" w:pos="574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Table 2</w:t>
      </w:r>
      <w:r w:rsidRPr="00780E57">
        <w:rPr>
          <w:rFonts w:ascii="Times New Roman" w:hAnsi="Times New Roman" w:cs="Times New Roman"/>
          <w:b/>
          <w:sz w:val="24"/>
          <w:szCs w:val="24"/>
        </w:rPr>
        <w:t>. Number of Specimens tested by different combinations of RDTs.</w:t>
      </w:r>
    </w:p>
    <w:p w14:paraId="3E980A99" w14:textId="77777777" w:rsidR="00894FEE" w:rsidRPr="001E3BBD" w:rsidRDefault="00894FEE" w:rsidP="00894FEE">
      <w:pPr>
        <w:tabs>
          <w:tab w:val="left" w:pos="574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479"/>
        <w:gridCol w:w="1193"/>
        <w:gridCol w:w="1336"/>
        <w:gridCol w:w="1336"/>
      </w:tblGrid>
      <w:tr w:rsidR="00894FEE" w14:paraId="3F64095D" w14:textId="77777777" w:rsidTr="005678C8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B7615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C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F00D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C + SD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EF630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C + Art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79CF9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C + SD + Art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E014E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4E91F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 + Art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037A8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rt</w:t>
            </w:r>
          </w:p>
        </w:tc>
      </w:tr>
      <w:tr w:rsidR="00894FEE" w14:paraId="21BB205D" w14:textId="77777777" w:rsidTr="005678C8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80CBF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E0508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D14E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18F87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C00FE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EC6AB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8960" w14:textId="77777777" w:rsidR="00894FEE" w:rsidRDefault="00894FEE" w:rsidP="005678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</w:tbl>
    <w:p w14:paraId="22D54643" w14:textId="77777777" w:rsidR="00894FEE" w:rsidRPr="005A5220" w:rsidRDefault="00894FEE" w:rsidP="00894FEE">
      <w:pPr>
        <w:tabs>
          <w:tab w:val="left" w:pos="5741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5220">
        <w:rPr>
          <w:rFonts w:ascii="Times New Roman" w:hAnsi="Times New Roman" w:cs="Times New Roman"/>
          <w:sz w:val="20"/>
          <w:szCs w:val="20"/>
        </w:rPr>
        <w:t xml:space="preserve">*VC = Crystal VC; SD = SD </w:t>
      </w:r>
      <w:proofErr w:type="spellStart"/>
      <w:r w:rsidRPr="005A5220">
        <w:rPr>
          <w:rFonts w:ascii="Times New Roman" w:hAnsi="Times New Roman" w:cs="Times New Roman"/>
          <w:sz w:val="20"/>
          <w:szCs w:val="20"/>
        </w:rPr>
        <w:t>Bioline</w:t>
      </w:r>
      <w:proofErr w:type="spellEnd"/>
      <w:r w:rsidRPr="005A5220">
        <w:rPr>
          <w:rFonts w:ascii="Times New Roman" w:hAnsi="Times New Roman" w:cs="Times New Roman"/>
          <w:sz w:val="20"/>
          <w:szCs w:val="20"/>
        </w:rPr>
        <w:t xml:space="preserve">; Art = </w:t>
      </w:r>
      <w:proofErr w:type="spellStart"/>
      <w:r w:rsidRPr="005A5220">
        <w:rPr>
          <w:rFonts w:ascii="Times New Roman" w:hAnsi="Times New Roman" w:cs="Times New Roman"/>
          <w:sz w:val="20"/>
          <w:szCs w:val="20"/>
        </w:rPr>
        <w:t>Artron</w:t>
      </w:r>
      <w:proofErr w:type="spellEnd"/>
    </w:p>
    <w:p w14:paraId="6AF52DD6" w14:textId="77777777" w:rsidR="00894FEE" w:rsidRDefault="00894FEE" w:rsidP="00894FEE">
      <w:pPr>
        <w:tabs>
          <w:tab w:val="left" w:pos="574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EC5F1B" w14:textId="77777777" w:rsidR="007F6818" w:rsidRDefault="007F6818">
      <w:bookmarkStart w:id="0" w:name="_GoBack"/>
      <w:bookmarkEnd w:id="0"/>
    </w:p>
    <w:sectPr w:rsidR="007F6818" w:rsidSect="00894F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FEE"/>
    <w:rsid w:val="00197484"/>
    <w:rsid w:val="007F6818"/>
    <w:rsid w:val="00894FEE"/>
    <w:rsid w:val="00DC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13C39"/>
  <w15:chartTrackingRefBased/>
  <w15:docId w15:val="{3D3742A2-0ACB-4819-9F82-398178C6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4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o Matias</dc:creator>
  <cp:keywords/>
  <dc:description/>
  <cp:lastModifiedBy>Wilfredo Matias</cp:lastModifiedBy>
  <cp:revision>1</cp:revision>
  <dcterms:created xsi:type="dcterms:W3CDTF">2017-09-24T03:19:00Z</dcterms:created>
  <dcterms:modified xsi:type="dcterms:W3CDTF">2017-09-24T03:19:00Z</dcterms:modified>
</cp:coreProperties>
</file>